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CBD46" w14:textId="6539CD08" w:rsidR="009C5E85" w:rsidRPr="00763080" w:rsidRDefault="007B39F8" w:rsidP="009C5E85">
      <w:pPr>
        <w:tabs>
          <w:tab w:val="left" w:pos="1440"/>
          <w:tab w:val="left" w:pos="2160"/>
          <w:tab w:val="left" w:pos="2880"/>
        </w:tabs>
        <w:spacing w:line="480" w:lineRule="auto"/>
        <w:rPr>
          <w:rFonts w:ascii="TimesNewRomanPSMT" w:hAnsi="TimesNewRomanPSMT" w:cs="TimesNewRomanPSMT"/>
          <w:color w:val="000000"/>
          <w:sz w:val="20"/>
          <w:szCs w:val="20"/>
        </w:rPr>
      </w:pPr>
      <w:r w:rsidRPr="007B39F8">
        <w:rPr>
          <w:rFonts w:ascii="TimesNewRomanPSMT" w:hAnsi="TimesNewRomanPSMT" w:cs="TimesNewRomanPSMT"/>
          <w:b/>
          <w:bCs/>
          <w:color w:val="000000"/>
          <w:sz w:val="20"/>
          <w:szCs w:val="20"/>
        </w:rPr>
        <w:t>Multimedia Appendix 2.</w:t>
      </w:r>
      <w:r w:rsidRPr="007B39F8">
        <w:rPr>
          <w:rFonts w:ascii="TimesNewRomanPSMT" w:hAnsi="TimesNewRomanPSMT" w:cs="TimesNewRomanPSMT"/>
          <w:color w:val="000000"/>
          <w:sz w:val="20"/>
          <w:szCs w:val="20"/>
        </w:rPr>
        <w:t xml:space="preserve"> Realist review papers included in the full review.</w:t>
      </w:r>
    </w:p>
    <w:tbl>
      <w:tblPr>
        <w:tblpPr w:leftFromText="180" w:rightFromText="180" w:vertAnchor="text" w:horzAnchor="page" w:tblpXSpec="center" w:tblpY="76"/>
        <w:tblW w:w="104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1268"/>
        <w:gridCol w:w="1096"/>
        <w:gridCol w:w="1079"/>
        <w:gridCol w:w="1012"/>
        <w:gridCol w:w="1135"/>
        <w:gridCol w:w="879"/>
        <w:gridCol w:w="1123"/>
        <w:gridCol w:w="1633"/>
      </w:tblGrid>
      <w:tr w:rsidR="00763080" w:rsidRPr="00763080" w14:paraId="69415CA4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DD8B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  <w:p w14:paraId="4C808DF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</w:p>
          <w:p w14:paraId="7AD25B1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DB44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name of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251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CE13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Deliv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8748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age r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B942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description of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F2A4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sample size (cluste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4DF2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study design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17EF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  <w:t>learning mechanics</w:t>
            </w:r>
          </w:p>
        </w:tc>
      </w:tr>
      <w:tr w:rsidR="00763080" w:rsidRPr="00763080" w14:paraId="440360E2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BEA5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kogun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A525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arasite snakes-and-ladders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4BC2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3E08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hrough community 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8FD7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FE1F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ural commun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DB67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3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1AB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2F73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nformation delivery</w:t>
            </w:r>
          </w:p>
        </w:tc>
      </w:tr>
      <w:tr w:rsidR="00763080" w:rsidRPr="00763080" w14:paraId="0EE44C9E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89EC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maro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2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F5E7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aled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76A2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FFDC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school teacher run, 15-30min/week for 24 week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6E00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9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639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ddle School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2FCD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41 (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A7B2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uster 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45A9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ction and consequence; Competition</w:t>
            </w:r>
          </w:p>
        </w:tc>
      </w:tr>
      <w:tr w:rsidR="00763080" w:rsidRPr="00763080" w14:paraId="11C8B277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C033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Bartfay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5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5440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he Lifestyle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A17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ECD3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led, 2 x 1h sessions, two weeks ap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363F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~10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DC76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8874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9763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A1A1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Competition</w:t>
            </w:r>
          </w:p>
        </w:tc>
      </w:tr>
      <w:tr w:rsidR="00763080" w:rsidRPr="00763080" w14:paraId="2F393262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303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Burghardt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E3FB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ultipl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E579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4A7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harmacy student led, one off s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BC44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632C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ostly African American adults, low lite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806A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39A7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ntrol trial (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on randomised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8CB3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Discussion/game, facilitator; Competition</w:t>
            </w:r>
          </w:p>
        </w:tc>
      </w:tr>
      <w:tr w:rsidR="00763080" w:rsidRPr="00763080" w14:paraId="79E33AE6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EA9E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harlier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9C3A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nnamed First aid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391A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Belg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8293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s prior game knowledge, 1h s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1B92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3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92AB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ddle SES, mostly white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9947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20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2549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uster 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85F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Competition</w:t>
            </w:r>
          </w:p>
        </w:tc>
      </w:tr>
      <w:tr w:rsidR="00763080" w:rsidRPr="00763080" w14:paraId="3094FE4A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78D4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rawford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3C33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nversation Map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520C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09B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inical led small groups, 2h/week for 4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8FED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4ECF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s with 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2E94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B980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etrospective case-control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3A1D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iscussion/game facilitator; Collaboration</w:t>
            </w:r>
          </w:p>
        </w:tc>
      </w:tr>
      <w:tr w:rsidR="00763080" w:rsidRPr="00763080" w14:paraId="37004939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C2B6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zuchry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A1C6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ownward Spiral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0A3A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2869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elf-led group, 1h5min once off pl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2620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8-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7036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Mostly female Christian university psychology clas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58F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4C23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ABB4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ction and consequence; Competition</w:t>
            </w:r>
          </w:p>
        </w:tc>
      </w:tr>
      <w:tr w:rsidR="00763080" w:rsidRPr="00763080" w14:paraId="638B00F9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5D7D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Ezezika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2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7100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utrid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FA99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ig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A3B8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School game club led, unlimited casual play </w:t>
            </w: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lastRenderedPageBreak/>
              <w:t>over several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BA2D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lastRenderedPageBreak/>
              <w:t>13 -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3977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2C9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8479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alitative focus groups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0077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unishment and reward, real world integration with healthy food discounts for reward</w:t>
            </w:r>
          </w:p>
        </w:tc>
      </w:tr>
      <w:tr w:rsidR="00763080" w:rsidRPr="00763080" w14:paraId="4B1C8672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138C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Gilliam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2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B3E5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mokestacks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2B37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AE63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led s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EC90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4-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3E2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ostly African American, Metropolitan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5315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3C80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C949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hifting attitudes, normative beliefs, and behavioural intentions through role play</w:t>
            </w:r>
          </w:p>
        </w:tc>
      </w:tr>
      <w:tr w:rsidR="00763080" w:rsidRPr="00763080" w14:paraId="3ECAB0E5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EA25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Gontijo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6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70F7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nnamed sexual health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A227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963A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ultiple mini s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10CD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olesc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70BE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01DF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A7B8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xed methods cohor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29C8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 and A, scenario discussion role play, probability luck based, reward based.</w:t>
            </w:r>
          </w:p>
        </w:tc>
      </w:tr>
      <w:tr w:rsidR="00763080" w:rsidRPr="00763080" w14:paraId="4FCAB0DE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1053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Harikiran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2593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32 warriors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54FF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nd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9E33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esearch assistants trained by the researchers, 20-minute play t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941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2-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316E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Lower middle-class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2AE1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E03E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849F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Discussion/game, facilitator; Competition</w:t>
            </w:r>
          </w:p>
        </w:tc>
      </w:tr>
      <w:tr w:rsidR="00763080" w:rsidRPr="00763080" w14:paraId="19E7723D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0259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hazaal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2006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30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DFB3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cheal's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C9C5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witzerland, Belgium, 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6AA9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inicians with previous CBT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6B4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213C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able psychotic patients with sympto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E824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9B43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37FB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cenario based changing patient's perspective, normalizing psychotic symptoms, cognitive restructuring techniques aiming to develop alternative explanations to their delusions, reality testing and connecting belief to emotion and behaviour</w:t>
            </w:r>
          </w:p>
        </w:tc>
      </w:tr>
      <w:tr w:rsidR="00763080" w:rsidRPr="00763080" w14:paraId="69F7F5DF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6511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hazaal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2011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3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1013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cheal's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9A25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witzerland, Belgium, F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565A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clinicians with 2h game training prio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A7A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4ADA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able psychotic patients with sympto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790E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FAE3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C215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gnitive restructuring. It is guided by the cards instructions which elicit Socratic questioning</w:t>
            </w:r>
          </w:p>
        </w:tc>
      </w:tr>
      <w:tr w:rsidR="00763080" w:rsidRPr="00763080" w14:paraId="3C3AD243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0622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hazaal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2013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2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31CF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ick-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lop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BB1B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witzerl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D559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 x 1.5h lessons two weeks ap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8ED0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A035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aily smok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F7D6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B570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6634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Action and consequence; Competition</w:t>
            </w:r>
          </w:p>
        </w:tc>
      </w:tr>
      <w:tr w:rsidR="00763080" w:rsidRPr="00763080" w14:paraId="3B457AF9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134C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lastRenderedPageBreak/>
              <w:t>La Torre 2017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4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2610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ultipl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02B5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CA45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ni s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98CB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7-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87D5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ddle SES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DF85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C9A6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C9D9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Fact delivery, question and answer</w:t>
            </w:r>
          </w:p>
        </w:tc>
      </w:tr>
      <w:tr w:rsidR="00763080" w:rsidRPr="00763080" w14:paraId="1C6A6FF6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B7E3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La Torre 2018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49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6FDE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fumiam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801B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62E5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oral presentation and game delivered by auth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D3C7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9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662A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ddle SES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4437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D040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115B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ction and consequence</w:t>
            </w:r>
          </w:p>
        </w:tc>
      </w:tr>
      <w:tr w:rsidR="00763080" w:rsidRPr="00763080" w14:paraId="74809093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5F47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Ladur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0CA6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Whose Shoes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2BD3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0FBD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mall focus group, 1-2 hours once of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9FDF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893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arried men/fathers from Africa origina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C6AA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37B2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alitative focus groups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7764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cenario role play of empathy, compassion and critical thinking</w:t>
            </w:r>
          </w:p>
        </w:tc>
      </w:tr>
      <w:tr w:rsidR="00763080" w:rsidRPr="00763080" w14:paraId="41467F15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460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Lakshman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2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5255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op-Grub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7904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6810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run, 1h class over 9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1D5B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0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FDED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A08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133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292D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uster 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831A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unishment and reward decision making</w:t>
            </w:r>
          </w:p>
        </w:tc>
      </w:tr>
      <w:tr w:rsidR="00763080" w:rsidRPr="00763080" w14:paraId="0F0A78FC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61C2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Lennon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3B22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Goodbye-to-Dengu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5764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Philipp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756E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run, 35m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E0FA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1-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C0A0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9B8E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957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B04F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Competition</w:t>
            </w:r>
          </w:p>
        </w:tc>
      </w:tr>
      <w:tr w:rsidR="00763080" w:rsidRPr="00763080" w14:paraId="2B7D36F4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01BB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aclachlan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33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2F50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nnamed HIV snakes and ladders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AE1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alaw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28F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s with game training, 1h/week for 4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A29F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4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870C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39F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8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D6AE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ntrol trial (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on randomised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AFB0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Competition</w:t>
            </w:r>
          </w:p>
        </w:tc>
      </w:tr>
      <w:tr w:rsidR="00763080" w:rsidRPr="00763080" w14:paraId="135885B6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1E85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artins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AFFD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val="pt-PT"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val="pt-PT" w:eastAsia="zh-CN"/>
              </w:rPr>
              <w:t>Trilha Família Amamenta [Breastfeeding Family’s Trail]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5916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8F6E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10min instructions, student run small groups, 50 minut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438B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7-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0543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BA15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99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A4F6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ntrol trial (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on randomised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48AA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(not enough detail)</w:t>
            </w:r>
          </w:p>
        </w:tc>
      </w:tr>
      <w:tr w:rsidR="00763080" w:rsidRPr="00763080" w14:paraId="68245947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E447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cKay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C57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Hold the Salt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96B2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1BFF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run, 6 sessions over 1 mon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D608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ixth gra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357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rban, African American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9244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23A1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ntrol trial (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on randomised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A2C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[Not enough detail</w:t>
            </w:r>
          </w:p>
        </w:tc>
      </w:tr>
      <w:tr w:rsidR="00763080" w:rsidRPr="00763080" w14:paraId="445C8723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1EB9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chaeffer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7977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afety Land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A45A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F3C6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amp leader instructed during s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E589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5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8C8C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ummer camp attend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A8DA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8E49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6FD3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ituational discussion, Q and A</w:t>
            </w:r>
          </w:p>
        </w:tc>
      </w:tr>
      <w:tr w:rsidR="00763080" w:rsidRPr="00763080" w14:paraId="5EACB449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91BF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en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8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37D5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aled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B866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038E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inician led, 40–60 min at 2-week intervals were performed in 3 month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37F7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9-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CA1C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obese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7926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1D5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939D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llection, reward and punishment</w:t>
            </w:r>
          </w:p>
        </w:tc>
      </w:tr>
      <w:tr w:rsidR="00763080" w:rsidRPr="00763080" w14:paraId="76CEA083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D43F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lastRenderedPageBreak/>
              <w:t>Sharps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26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42BD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nnamed fruit and vegetable gam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2FF9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53DC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esearcher led, 2 x 30min ses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07614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6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EB53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B7BB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5E8C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1120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ocial norms, Question and answer, competition</w:t>
            </w:r>
          </w:p>
        </w:tc>
      </w:tr>
      <w:tr w:rsidR="00763080" w:rsidRPr="00763080" w14:paraId="1E27D3A8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0C47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Van Der </w:t>
            </w: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ege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41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D5D7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eCZ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aLK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E584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Netherla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D2DA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inicians with game training led, played several ti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C4CC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olesc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B1E6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olescents with chronic conditions or disabil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B202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D48D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ixed methods cohor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1384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estigmatization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, role play, Q and A</w:t>
            </w:r>
          </w:p>
        </w:tc>
      </w:tr>
      <w:tr w:rsidR="00763080" w:rsidRPr="00763080" w14:paraId="02E4F9FD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F96C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Van </w:t>
            </w:r>
            <w:proofErr w:type="spellStart"/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coy</w:t>
            </w:r>
            <w:proofErr w:type="spell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7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BD8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y Gift of Grace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B4DC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41A3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elf-directed with instructions, 60-90 minu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FB0E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ad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1D1AE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white, mostly female adul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B23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1BB3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hort study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4C3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discussion generation, role play and social inclusion</w:t>
            </w:r>
          </w:p>
        </w:tc>
      </w:tr>
      <w:tr w:rsidR="00763080" w:rsidRPr="00763080" w14:paraId="6EB77800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6FE0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Viggiano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2015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25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B54D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aled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1A85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430A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led, 20-30min/week for 20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C4EA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9-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2A63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FCA13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3110 (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80DE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uster 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AFA78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llection, reward and punishment</w:t>
            </w:r>
          </w:p>
        </w:tc>
      </w:tr>
      <w:tr w:rsidR="00763080" w:rsidRPr="00763080" w14:paraId="2F156224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390D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Viggiano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2018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24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92CDA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Kaledo</w:t>
            </w:r>
            <w:proofErr w:type="spellEnd"/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A746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F3DC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teacher led, 20-30min/week for 20 wee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29A6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7-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D682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418A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3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3DB25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uster 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180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ollection, reward and punishment</w:t>
            </w:r>
          </w:p>
        </w:tc>
      </w:tr>
      <w:tr w:rsidR="00763080" w:rsidRPr="00763080" w14:paraId="7BC96125" w14:textId="77777777" w:rsidTr="00763080">
        <w:trPr>
          <w:trHeight w:val="315"/>
          <w:jc w:val="center"/>
        </w:trPr>
        <w:tc>
          <w:tcPr>
            <w:tcW w:w="10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CF40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gram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Wanyama</w:t>
            </w:r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[</w:t>
            </w:r>
            <w:proofErr w:type="gramEnd"/>
            <w:r w:rsidRPr="00763080">
              <w:rPr>
                <w:rFonts w:asciiTheme="majorBidi" w:eastAsia="Times New Roman" w:hAnsiTheme="majorBidi" w:cstheme="majorBidi"/>
                <w:noProof/>
                <w:sz w:val="20"/>
                <w:szCs w:val="20"/>
                <w:lang w:eastAsia="zh-CN"/>
              </w:rPr>
              <w:t>32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5B1BB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Make a Positive Start Today</w:t>
            </w:r>
          </w:p>
        </w:tc>
        <w:tc>
          <w:tcPr>
            <w:tcW w:w="8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0007D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Ugand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FA60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clinician led, 20-30 minu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16D06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4-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08381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proofErr w:type="spellStart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HIV+ve</w:t>
            </w:r>
            <w:proofErr w:type="spellEnd"/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 xml:space="preserve">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1BD4F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86A8C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19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C5799" w14:textId="77777777" w:rsidR="00763080" w:rsidRPr="00763080" w:rsidRDefault="00763080" w:rsidP="00763080">
            <w:pPr>
              <w:spacing w:before="2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763080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Question and answer; Competition</w:t>
            </w:r>
          </w:p>
        </w:tc>
      </w:tr>
    </w:tbl>
    <w:p w14:paraId="2D93B62E" w14:textId="77777777" w:rsidR="009C5E85" w:rsidRPr="00763080" w:rsidRDefault="009C5E85" w:rsidP="009C5E85">
      <w:pPr>
        <w:tabs>
          <w:tab w:val="left" w:pos="1440"/>
          <w:tab w:val="left" w:pos="2160"/>
          <w:tab w:val="left" w:pos="2880"/>
        </w:tabs>
        <w:spacing w:line="480" w:lineRule="auto"/>
        <w:rPr>
          <w:rFonts w:ascii="TimesNewRomanPSMT" w:hAnsi="TimesNewRomanPSMT" w:cs="TimesNewRomanPSMT"/>
          <w:color w:val="000000"/>
          <w:sz w:val="20"/>
          <w:szCs w:val="20"/>
        </w:rPr>
      </w:pPr>
    </w:p>
    <w:p w14:paraId="16C0CEC4" w14:textId="77777777" w:rsidR="009C5E85" w:rsidRPr="00763080" w:rsidRDefault="009C5E85" w:rsidP="009C5E85">
      <w:pPr>
        <w:tabs>
          <w:tab w:val="left" w:pos="1440"/>
          <w:tab w:val="left" w:pos="2160"/>
          <w:tab w:val="left" w:pos="2880"/>
        </w:tabs>
        <w:spacing w:line="480" w:lineRule="auto"/>
        <w:ind w:firstLine="720"/>
        <w:rPr>
          <w:rFonts w:ascii="TimesNewRomanPSMT" w:hAnsi="TimesNewRomanPSMT" w:cs="TimesNewRomanPSMT"/>
          <w:color w:val="000000"/>
          <w:sz w:val="20"/>
          <w:szCs w:val="20"/>
        </w:rPr>
      </w:pPr>
      <w:r w:rsidRPr="00763080">
        <w:rPr>
          <w:rFonts w:ascii="TimesNewRomanPSMT" w:hAnsi="TimesNewRomanPSMT" w:cs="TimesNewRomanPSMT"/>
          <w:color w:val="000000"/>
          <w:sz w:val="20"/>
          <w:szCs w:val="20"/>
        </w:rPr>
        <w:fldChar w:fldCharType="begin"/>
      </w:r>
      <w:r w:rsidRPr="00763080">
        <w:rPr>
          <w:rFonts w:ascii="TimesNewRomanPSMT" w:hAnsi="TimesNewRomanPSMT" w:cs="TimesNewRomanPSMT"/>
          <w:color w:val="000000"/>
          <w:sz w:val="20"/>
          <w:szCs w:val="20"/>
        </w:rPr>
        <w:instrText xml:space="preserve"> ADDIN </w:instrText>
      </w:r>
      <w:r w:rsidRPr="00763080">
        <w:rPr>
          <w:rFonts w:ascii="TimesNewRomanPSMT" w:hAnsi="TimesNewRomanPSMT" w:cs="TimesNewRomanPSMT"/>
          <w:color w:val="000000"/>
          <w:sz w:val="20"/>
          <w:szCs w:val="20"/>
        </w:rPr>
        <w:fldChar w:fldCharType="end"/>
      </w:r>
    </w:p>
    <w:p w14:paraId="6332CC93" w14:textId="16926AC9" w:rsidR="00E57E5E" w:rsidRPr="00763080" w:rsidRDefault="00E57E5E">
      <w:pPr>
        <w:rPr>
          <w:sz w:val="20"/>
          <w:szCs w:val="20"/>
        </w:rPr>
      </w:pPr>
    </w:p>
    <w:sectPr w:rsidR="00E57E5E" w:rsidRPr="00763080" w:rsidSect="00763080">
      <w:pgSz w:w="11905" w:h="16837"/>
      <w:pgMar w:top="1440" w:right="1440" w:bottom="1440" w:left="1440" w:header="708" w:footer="708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6B54ED" w14:textId="77777777" w:rsidR="00714A8C" w:rsidRDefault="00714A8C">
      <w:pPr>
        <w:spacing w:after="0" w:line="240" w:lineRule="auto"/>
      </w:pPr>
      <w:r>
        <w:separator/>
      </w:r>
    </w:p>
  </w:endnote>
  <w:endnote w:type="continuationSeparator" w:id="0">
    <w:p w14:paraId="28239475" w14:textId="77777777" w:rsidR="00714A8C" w:rsidRDefault="00714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DB784" w14:textId="77777777" w:rsidR="00714A8C" w:rsidRDefault="00714A8C">
      <w:pPr>
        <w:spacing w:after="0" w:line="240" w:lineRule="auto"/>
      </w:pPr>
      <w:r>
        <w:separator/>
      </w:r>
    </w:p>
  </w:footnote>
  <w:footnote w:type="continuationSeparator" w:id="0">
    <w:p w14:paraId="63D64729" w14:textId="77777777" w:rsidR="00714A8C" w:rsidRDefault="00714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BMJ Copy [ref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2a052xaf5sye22spxtszirxrr29pxwax2&quot;&gt;My EndNote Library3&lt;record-ids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/record-ids&gt;&lt;/item&gt;&lt;/Libraries&gt;"/>
  </w:docVars>
  <w:rsids>
    <w:rsidRoot w:val="009C5E85"/>
    <w:rsid w:val="005E1BFA"/>
    <w:rsid w:val="00714A8C"/>
    <w:rsid w:val="00763080"/>
    <w:rsid w:val="007B39F8"/>
    <w:rsid w:val="009C5E85"/>
    <w:rsid w:val="00E1513C"/>
    <w:rsid w:val="00E5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15304"/>
  <w15:chartTrackingRefBased/>
  <w15:docId w15:val="{C983AED7-3EAA-4806-AE21-A5FAD0CD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1B29D1E0DB24196951A0D11007982" ma:contentTypeVersion="4" ma:contentTypeDescription="Create a new document." ma:contentTypeScope="" ma:versionID="77f3bd96fdbcb923fd93e23cdde96715">
  <xsd:schema xmlns:xsd="http://www.w3.org/2001/XMLSchema" xmlns:xs="http://www.w3.org/2001/XMLSchema" xmlns:p="http://schemas.microsoft.com/office/2006/metadata/properties" xmlns:ns3="0baf0256-f0fa-4242-93c9-9220fcf55e25" targetNamespace="http://schemas.microsoft.com/office/2006/metadata/properties" ma:root="true" ma:fieldsID="7ebbf1ce6ecaeb6afff1f94a058b4729" ns3:_="">
    <xsd:import namespace="0baf0256-f0fa-4242-93c9-9220fcf55e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f0256-f0fa-4242-93c9-9220fcf55e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F9D004-E266-4EA2-9F78-46918B48A5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5941B-5395-4EF5-B628-21D044B02F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f0256-f0fa-4242-93c9-9220fcf55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D013E1-E2DD-4C51-A9F1-E35EA2572D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7</Words>
  <Characters>4776</Characters>
  <Application>Microsoft Office Word</Application>
  <DocSecurity>0</DocSecurity>
  <Lines>39</Lines>
  <Paragraphs>11</Paragraphs>
  <ScaleCrop>false</ScaleCrop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Epstein</dc:creator>
  <cp:keywords/>
  <dc:description/>
  <cp:lastModifiedBy>Monisha Swaminathan</cp:lastModifiedBy>
  <cp:revision>4</cp:revision>
  <dcterms:created xsi:type="dcterms:W3CDTF">2020-10-11T22:51:00Z</dcterms:created>
  <dcterms:modified xsi:type="dcterms:W3CDTF">2021-03-2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1B29D1E0DB24196951A0D11007982</vt:lpwstr>
  </property>
</Properties>
</file>